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5EEE4" w14:textId="5BEF77BF" w:rsidR="006B7CB1" w:rsidRPr="002D61A4" w:rsidRDefault="006B7CB1" w:rsidP="006B7CB1">
      <w:pPr>
        <w:rPr>
          <w:rFonts w:ascii="Times New Roman" w:hAnsi="Times New Roman"/>
        </w:rPr>
        <w:sectPr w:rsidR="006B7CB1" w:rsidRPr="002D61A4" w:rsidSect="007F20C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DFA6385" w14:textId="77777777" w:rsidR="006B7CB1" w:rsidRPr="00792AA2" w:rsidRDefault="006B7CB1" w:rsidP="006B7CB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color w:val="3A3A3A"/>
          <w:sz w:val="20"/>
          <w:szCs w:val="20"/>
          <w:shd w:val="clear" w:color="auto" w:fill="FFFFFF"/>
        </w:rPr>
        <w:lastRenderedPageBreak/>
        <w:t xml:space="preserve">APPENDIX A:  </w:t>
      </w:r>
      <w:r>
        <w:rPr>
          <w:rFonts w:ascii="Times New Roman" w:hAnsi="Times New Roman"/>
          <w:color w:val="3A3A3A"/>
          <w:sz w:val="20"/>
          <w:szCs w:val="20"/>
          <w:shd w:val="clear" w:color="auto" w:fill="FFFFFF"/>
        </w:rPr>
        <w:t>Summary of degrees of freedom burden and source of variables offered to models.</w:t>
      </w:r>
    </w:p>
    <w:tbl>
      <w:tblPr>
        <w:tblW w:w="849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663"/>
        <w:gridCol w:w="1559"/>
        <w:gridCol w:w="2268"/>
      </w:tblGrid>
      <w:tr w:rsidR="006B7CB1" w:rsidRPr="004D104C" w14:paraId="03E94C5D" w14:textId="77777777" w:rsidTr="00C0479D">
        <w:trPr>
          <w:trHeight w:val="285"/>
        </w:trPr>
        <w:tc>
          <w:tcPr>
            <w:tcW w:w="4663" w:type="dxa"/>
            <w:tcBorders>
              <w:bottom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C88BC1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D10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DA64BEB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D10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RCE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BB6A48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</w:t>
            </w:r>
            <w:r w:rsidRPr="004D10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GREES OF FREEDOM</w:t>
            </w:r>
          </w:p>
        </w:tc>
      </w:tr>
      <w:tr w:rsidR="006B7CB1" w:rsidRPr="004D104C" w14:paraId="0C50FA03" w14:textId="77777777" w:rsidTr="00C0479D">
        <w:trPr>
          <w:trHeight w:val="285"/>
        </w:trPr>
        <w:tc>
          <w:tcPr>
            <w:tcW w:w="4663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23372C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MEDICATIONS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A084CFA" w14:textId="77777777" w:rsidR="006B7CB1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7E0349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B7CB1" w:rsidRPr="004D104C" w14:paraId="373D1735" w14:textId="77777777" w:rsidTr="00C0479D">
        <w:trPr>
          <w:trHeight w:val="285"/>
        </w:trPr>
        <w:tc>
          <w:tcPr>
            <w:tcW w:w="466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940D8C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14:paraId="5FD88022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W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B8951C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6B7CB1" w:rsidRPr="004D104C" w14:paraId="376D72C5" w14:textId="77777777" w:rsidTr="00C0479D">
        <w:trPr>
          <w:trHeight w:val="285"/>
        </w:trPr>
        <w:tc>
          <w:tcPr>
            <w:tcW w:w="466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3DB02365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sting location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14:paraId="294ABD0C" w14:textId="77777777" w:rsidR="006B7CB1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W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334349A8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6B7CB1" w:rsidRPr="004D104C" w14:paraId="1AF623E3" w14:textId="77777777" w:rsidTr="00C0479D">
        <w:trPr>
          <w:trHeight w:val="285"/>
        </w:trPr>
        <w:tc>
          <w:tcPr>
            <w:tcW w:w="466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CD8C701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spitalization duration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14:paraId="23577098" w14:textId="77777777" w:rsidR="006B7CB1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W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C873B2D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6B7CB1" w:rsidRPr="004D104C" w14:paraId="0F551370" w14:textId="77777777" w:rsidTr="00C0479D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vAlign w:val="center"/>
          </w:tcPr>
          <w:p w14:paraId="6FCB7CBA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MEDICATIONS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C7CCD6D" w14:textId="77777777" w:rsidR="006B7CB1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14:paraId="0AE1B122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B7CB1" w:rsidRPr="004D104C" w14:paraId="690E4D35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  <w:hideMark/>
          </w:tcPr>
          <w:p w14:paraId="4DD75800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 Prior antibiotic use</w:t>
            </w:r>
          </w:p>
        </w:tc>
        <w:tc>
          <w:tcPr>
            <w:tcW w:w="1559" w:type="dxa"/>
            <w:vAlign w:val="center"/>
          </w:tcPr>
          <w:p w14:paraId="5957C733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81C925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6B7CB1" w:rsidRPr="004D104C" w14:paraId="5315A04F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  <w:hideMark/>
          </w:tcPr>
          <w:p w14:paraId="64B4D001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 Antibiotic exposure during encounter*</w:t>
            </w:r>
          </w:p>
        </w:tc>
        <w:tc>
          <w:tcPr>
            <w:tcW w:w="1559" w:type="dxa"/>
            <w:vAlign w:val="center"/>
          </w:tcPr>
          <w:p w14:paraId="079CA9D5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2C0056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6B7CB1" w:rsidRPr="004D104C" w14:paraId="6806F204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  <w:hideMark/>
          </w:tcPr>
          <w:p w14:paraId="7FB3D1F5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 </w:t>
            </w: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PI</w:t>
            </w:r>
          </w:p>
        </w:tc>
        <w:tc>
          <w:tcPr>
            <w:tcW w:w="1559" w:type="dxa"/>
            <w:vAlign w:val="center"/>
          </w:tcPr>
          <w:p w14:paraId="308AAD59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B27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290739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6B7CB1" w:rsidRPr="004D104C" w14:paraId="0AA0B6EB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  <w:hideMark/>
          </w:tcPr>
          <w:p w14:paraId="6D7F7B43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 </w:t>
            </w: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RA </w:t>
            </w:r>
          </w:p>
        </w:tc>
        <w:tc>
          <w:tcPr>
            <w:tcW w:w="1559" w:type="dxa"/>
            <w:vAlign w:val="center"/>
          </w:tcPr>
          <w:p w14:paraId="4EA8A430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B27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AFA02D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6B7CB1" w:rsidRPr="004D104C" w14:paraId="24F7B09D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  <w:hideMark/>
          </w:tcPr>
          <w:p w14:paraId="5295FD4F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 </w:t>
            </w: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teroid </w:t>
            </w:r>
          </w:p>
        </w:tc>
        <w:tc>
          <w:tcPr>
            <w:tcW w:w="1559" w:type="dxa"/>
            <w:vAlign w:val="center"/>
          </w:tcPr>
          <w:p w14:paraId="5F23926B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B27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B50116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6B7CB1" w:rsidRPr="004D104C" w14:paraId="7542FE97" w14:textId="77777777" w:rsidTr="00C0479D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vAlign w:val="center"/>
          </w:tcPr>
          <w:p w14:paraId="35ADDEC5" w14:textId="77777777" w:rsidR="006B7CB1" w:rsidRPr="004D104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LABORATORY RESULTS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A48034E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14:paraId="67B3BC12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</w:p>
        </w:tc>
      </w:tr>
      <w:tr w:rsidR="006B7CB1" w:rsidRPr="004D104C" w14:paraId="4A030B14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  <w:hideMark/>
          </w:tcPr>
          <w:p w14:paraId="262DD0F5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 </w:t>
            </w: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C</w:t>
            </w: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6B60246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B27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8204E8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6B7CB1" w:rsidRPr="004D104C" w14:paraId="15745E32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  <w:hideMark/>
          </w:tcPr>
          <w:p w14:paraId="71CCCD16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 Serum c</w:t>
            </w: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inine</w:t>
            </w:r>
          </w:p>
        </w:tc>
        <w:tc>
          <w:tcPr>
            <w:tcW w:w="1559" w:type="dxa"/>
            <w:vAlign w:val="center"/>
          </w:tcPr>
          <w:p w14:paraId="58E4C87D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B27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EC5B38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6B7CB1" w:rsidRPr="004D104C" w14:paraId="755433D4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  <w:hideMark/>
          </w:tcPr>
          <w:p w14:paraId="2C4E5864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 </w:t>
            </w: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bumin</w:t>
            </w:r>
          </w:p>
        </w:tc>
        <w:tc>
          <w:tcPr>
            <w:tcW w:w="1559" w:type="dxa"/>
            <w:vAlign w:val="center"/>
          </w:tcPr>
          <w:p w14:paraId="54A1BEF5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B27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27938B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6B7CB1" w:rsidRPr="004D104C" w14:paraId="1C4C24FC" w14:textId="77777777" w:rsidTr="00C0479D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vAlign w:val="center"/>
          </w:tcPr>
          <w:p w14:paraId="3A554147" w14:textId="77777777" w:rsidR="006B7CB1" w:rsidRPr="004D104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COMORBIDITIES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3B624F8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14:paraId="2DB538AE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</w:p>
        </w:tc>
      </w:tr>
      <w:tr w:rsidR="006B7CB1" w:rsidRPr="004D104C" w14:paraId="3598D762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  <w:hideMark/>
          </w:tcPr>
          <w:p w14:paraId="30338CBF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 </w:t>
            </w: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flammatory bowel disease</w:t>
            </w:r>
          </w:p>
        </w:tc>
        <w:tc>
          <w:tcPr>
            <w:tcW w:w="1559" w:type="dxa"/>
            <w:vAlign w:val="center"/>
          </w:tcPr>
          <w:p w14:paraId="44AB53E1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BDA611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6B7CB1" w:rsidRPr="004D104C" w14:paraId="70C64854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  <w:hideMark/>
          </w:tcPr>
          <w:p w14:paraId="438B9228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 </w:t>
            </w: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matological cancer</w:t>
            </w:r>
          </w:p>
        </w:tc>
        <w:tc>
          <w:tcPr>
            <w:tcW w:w="1559" w:type="dxa"/>
            <w:vAlign w:val="center"/>
          </w:tcPr>
          <w:p w14:paraId="5C72F447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05A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122946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6B7CB1" w:rsidRPr="004D104C" w14:paraId="30F93955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  <w:hideMark/>
          </w:tcPr>
          <w:p w14:paraId="01D1BFEC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 </w:t>
            </w: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bd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nal</w:t>
            </w: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ain</w:t>
            </w:r>
          </w:p>
        </w:tc>
        <w:tc>
          <w:tcPr>
            <w:tcW w:w="1559" w:type="dxa"/>
            <w:vAlign w:val="center"/>
          </w:tcPr>
          <w:p w14:paraId="66BC6885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05A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02A177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6B7CB1" w:rsidRPr="004D104C" w14:paraId="2CF16FB5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</w:tcPr>
          <w:p w14:paraId="64194951" w14:textId="77777777" w:rsidR="006B7CB1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 Diabetes</w:t>
            </w:r>
          </w:p>
        </w:tc>
        <w:tc>
          <w:tcPr>
            <w:tcW w:w="1559" w:type="dxa"/>
          </w:tcPr>
          <w:p w14:paraId="391EA7A8" w14:textId="77777777" w:rsidR="006B7CB1" w:rsidRPr="00BB05A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40E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T</w:t>
            </w:r>
          </w:p>
        </w:tc>
        <w:tc>
          <w:tcPr>
            <w:tcW w:w="2268" w:type="dxa"/>
            <w:shd w:val="clear" w:color="auto" w:fill="auto"/>
            <w:noWrap/>
          </w:tcPr>
          <w:p w14:paraId="68129BD7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6B7CB1" w:rsidRPr="004D104C" w14:paraId="506B8DF6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</w:tcPr>
          <w:p w14:paraId="45573C1C" w14:textId="77777777" w:rsidR="006B7CB1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 Previous CDI</w:t>
            </w:r>
          </w:p>
        </w:tc>
        <w:tc>
          <w:tcPr>
            <w:tcW w:w="1559" w:type="dxa"/>
          </w:tcPr>
          <w:p w14:paraId="3EA9D158" w14:textId="77777777" w:rsidR="006B7CB1" w:rsidRPr="00BB05A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E40E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T</w:t>
            </w:r>
          </w:p>
        </w:tc>
        <w:tc>
          <w:tcPr>
            <w:tcW w:w="2268" w:type="dxa"/>
            <w:shd w:val="clear" w:color="auto" w:fill="auto"/>
            <w:noWrap/>
          </w:tcPr>
          <w:p w14:paraId="13D0E846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6B7CB1" w:rsidRPr="00D04D03" w14:paraId="1D43C2CB" w14:textId="77777777" w:rsidTr="00C0479D">
        <w:trPr>
          <w:trHeight w:val="285"/>
        </w:trPr>
        <w:tc>
          <w:tcPr>
            <w:tcW w:w="4663" w:type="dxa"/>
            <w:shd w:val="clear" w:color="auto" w:fill="F2F2F2" w:themeFill="background1" w:themeFillShade="F2"/>
            <w:noWrap/>
            <w:vAlign w:val="center"/>
          </w:tcPr>
          <w:p w14:paraId="4931E99D" w14:textId="77777777" w:rsidR="006B7CB1" w:rsidRPr="00D04D03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VITAL SIGNS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ADBFE4F" w14:textId="77777777" w:rsidR="006B7CB1" w:rsidRPr="00D04D03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14:paraId="04B7E11D" w14:textId="77777777" w:rsidR="006B7CB1" w:rsidRPr="00D04D03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</w:p>
        </w:tc>
      </w:tr>
      <w:tr w:rsidR="006B7CB1" w:rsidRPr="004D104C" w14:paraId="0E45CB86" w14:textId="77777777" w:rsidTr="00C0479D">
        <w:trPr>
          <w:trHeight w:val="285"/>
        </w:trPr>
        <w:tc>
          <w:tcPr>
            <w:tcW w:w="466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94B47F" w14:textId="77777777" w:rsidR="006B7CB1" w:rsidRPr="00960380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 </w:t>
            </w: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stolic Blood Pressure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vAlign w:val="center"/>
          </w:tcPr>
          <w:p w14:paraId="22DD424E" w14:textId="77777777" w:rsidR="006B7CB1" w:rsidRPr="004D104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05A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T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457FD5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603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6B7CB1" w:rsidRPr="004D104C" w14:paraId="60333617" w14:textId="77777777" w:rsidTr="00C0479D">
        <w:trPr>
          <w:trHeight w:val="285"/>
        </w:trPr>
        <w:tc>
          <w:tcPr>
            <w:tcW w:w="4663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9D8F8D" w14:textId="77777777" w:rsidR="006B7CB1" w:rsidRPr="00D221D6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INTERACTIONS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598CCB9" w14:textId="77777777" w:rsidR="006B7CB1" w:rsidRPr="00BB05A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F28709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B7CB1" w:rsidRPr="004D104C" w14:paraId="746D4326" w14:textId="77777777" w:rsidTr="00C0479D">
        <w:trPr>
          <w:trHeight w:val="285"/>
        </w:trPr>
        <w:tc>
          <w:tcPr>
            <w:tcW w:w="466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7AEF7AF" w14:textId="77777777" w:rsidR="006B7CB1" w:rsidRPr="00D221D6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sting location*Prior antibiotic use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14:paraId="7E60BA8E" w14:textId="77777777" w:rsidR="006B7CB1" w:rsidRPr="00BB05A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T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FE1CC73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6B7CB1" w:rsidRPr="004D104C" w14:paraId="7E353F08" w14:textId="77777777" w:rsidTr="00C0479D">
        <w:trPr>
          <w:trHeight w:val="285"/>
        </w:trPr>
        <w:tc>
          <w:tcPr>
            <w:tcW w:w="4663" w:type="dxa"/>
            <w:shd w:val="clear" w:color="auto" w:fill="auto"/>
            <w:noWrap/>
            <w:vAlign w:val="center"/>
          </w:tcPr>
          <w:p w14:paraId="1EB5EDCF" w14:textId="77777777" w:rsidR="006B7CB1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*WBC</w:t>
            </w:r>
          </w:p>
        </w:tc>
        <w:tc>
          <w:tcPr>
            <w:tcW w:w="1559" w:type="dxa"/>
            <w:vAlign w:val="center"/>
          </w:tcPr>
          <w:p w14:paraId="4470F258" w14:textId="77777777" w:rsidR="006B7CB1" w:rsidRPr="00BB05A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W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C0DF322" w14:textId="77777777" w:rsidR="006B7CB1" w:rsidRPr="00960380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</w:tbl>
    <w:p w14:paraId="5BC01462" w14:textId="77777777" w:rsidR="006B7CB1" w:rsidRDefault="006B7CB1" w:rsidP="006B7CB1">
      <w:pPr>
        <w:spacing w:line="360" w:lineRule="auto"/>
        <w:rPr>
          <w:rFonts w:ascii="Times New Roman" w:hAnsi="Times New Roman"/>
          <w:color w:val="3A3A3A"/>
          <w:sz w:val="20"/>
          <w:szCs w:val="20"/>
          <w:shd w:val="clear" w:color="auto" w:fill="FFFFFF"/>
        </w:rPr>
      </w:pPr>
    </w:p>
    <w:p w14:paraId="72DAE4D1" w14:textId="77777777" w:rsidR="006B7CB1" w:rsidRDefault="006B7CB1" w:rsidP="006B7CB1">
      <w:pPr>
        <w:spacing w:line="360" w:lineRule="auto"/>
        <w:rPr>
          <w:rFonts w:ascii="Times New Roman" w:hAnsi="Times New Roman"/>
          <w:color w:val="3A3A3A"/>
          <w:sz w:val="20"/>
          <w:szCs w:val="20"/>
          <w:shd w:val="clear" w:color="auto" w:fill="FFFFFF"/>
        </w:rPr>
      </w:pPr>
      <w:r>
        <w:rPr>
          <w:rFonts w:ascii="Times New Roman" w:hAnsi="Times New Roman"/>
          <w:color w:val="3A3A3A"/>
          <w:sz w:val="20"/>
          <w:szCs w:val="20"/>
          <w:shd w:val="clear" w:color="auto" w:fill="FFFFFF"/>
        </w:rPr>
        <w:t>*Prior to testing.</w:t>
      </w:r>
    </w:p>
    <w:p w14:paraId="5289115F" w14:textId="77777777" w:rsidR="006B7CB1" w:rsidRDefault="006B7CB1" w:rsidP="006B7CB1">
      <w:pPr>
        <w:rPr>
          <w:rFonts w:ascii="Times New Roman" w:hAnsi="Times New Roman"/>
          <w:color w:val="3A3A3A"/>
          <w:sz w:val="20"/>
          <w:szCs w:val="20"/>
          <w:shd w:val="clear" w:color="auto" w:fill="FFFFFF"/>
        </w:rPr>
      </w:pPr>
      <w:r>
        <w:rPr>
          <w:rFonts w:ascii="Times New Roman" w:hAnsi="Times New Roman"/>
          <w:color w:val="3A3A3A"/>
          <w:sz w:val="20"/>
          <w:szCs w:val="20"/>
          <w:shd w:val="clear" w:color="auto" w:fill="FFFFFF"/>
        </w:rPr>
        <w:br w:type="page"/>
      </w:r>
    </w:p>
    <w:p w14:paraId="6F6C55A1" w14:textId="77777777" w:rsidR="006B7CB1" w:rsidRPr="000619DB" w:rsidRDefault="006B7CB1" w:rsidP="006B7CB1">
      <w:pPr>
        <w:spacing w:line="360" w:lineRule="auto"/>
        <w:rPr>
          <w:rFonts w:ascii="Times New Roman" w:hAnsi="Times New Roman"/>
          <w:color w:val="3A3A3A"/>
          <w:sz w:val="20"/>
          <w:szCs w:val="20"/>
          <w:shd w:val="clear" w:color="auto" w:fill="FFFFFF"/>
        </w:rPr>
      </w:pPr>
      <w:r w:rsidRPr="000619DB">
        <w:rPr>
          <w:rFonts w:ascii="Times New Roman" w:hAnsi="Times New Roman"/>
          <w:b/>
          <w:bCs/>
          <w:color w:val="3A3A3A"/>
          <w:sz w:val="20"/>
          <w:szCs w:val="20"/>
          <w:shd w:val="clear" w:color="auto" w:fill="FFFFFF"/>
        </w:rPr>
        <w:lastRenderedPageBreak/>
        <w:t xml:space="preserve">APPENDIX B: </w:t>
      </w:r>
      <w:r w:rsidRPr="000619DB">
        <w:rPr>
          <w:rFonts w:ascii="Times New Roman" w:hAnsi="Times New Roman"/>
          <w:color w:val="3A3A3A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color w:val="3A3A3A"/>
          <w:sz w:val="20"/>
          <w:szCs w:val="20"/>
          <w:shd w:val="clear" w:color="auto" w:fill="FFFFFF"/>
        </w:rPr>
        <w:t xml:space="preserve">Toxigenic </w:t>
      </w:r>
      <w:r w:rsidRPr="000619DB">
        <w:rPr>
          <w:rFonts w:ascii="Times New Roman" w:hAnsi="Times New Roman"/>
          <w:i/>
          <w:iCs/>
          <w:color w:val="3A3A3A"/>
          <w:sz w:val="20"/>
          <w:szCs w:val="20"/>
          <w:shd w:val="clear" w:color="auto" w:fill="FFFFFF"/>
        </w:rPr>
        <w:t>C. difficile</w:t>
      </w:r>
      <w:r w:rsidRPr="000619DB">
        <w:rPr>
          <w:rFonts w:ascii="Times New Roman" w:hAnsi="Times New Roman"/>
          <w:color w:val="3A3A3A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color w:val="3A3A3A"/>
          <w:sz w:val="20"/>
          <w:szCs w:val="20"/>
          <w:shd w:val="clear" w:color="auto" w:fill="FFFFFF"/>
        </w:rPr>
        <w:t xml:space="preserve">Diarrhea (TCdD) </w:t>
      </w:r>
      <w:r w:rsidRPr="000619DB">
        <w:rPr>
          <w:rFonts w:ascii="Times New Roman" w:hAnsi="Times New Roman"/>
          <w:color w:val="3A3A3A"/>
          <w:sz w:val="20"/>
          <w:szCs w:val="20"/>
          <w:shd w:val="clear" w:color="auto" w:fill="FFFFFF"/>
        </w:rPr>
        <w:t>Model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5118"/>
        <w:gridCol w:w="1266"/>
        <w:gridCol w:w="1366"/>
        <w:gridCol w:w="1153"/>
        <w:gridCol w:w="779"/>
        <w:gridCol w:w="222"/>
      </w:tblGrid>
      <w:tr w:rsidR="006B7CB1" w:rsidRPr="00EE7D7C" w14:paraId="16EC7055" w14:textId="77777777" w:rsidTr="00C0479D">
        <w:trPr>
          <w:gridAfter w:val="1"/>
          <w:wAfter w:w="222" w:type="dxa"/>
          <w:trHeight w:val="450"/>
        </w:trPr>
        <w:tc>
          <w:tcPr>
            <w:tcW w:w="51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A1E05D0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CA"/>
              </w:rPr>
              <w:drawing>
                <wp:anchor distT="0" distB="0" distL="114300" distR="114300" simplePos="0" relativeHeight="251659264" behindDoc="0" locked="0" layoutInCell="1" allowOverlap="1" wp14:anchorId="76EB1BC3" wp14:editId="3494FD4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6" name="Picture 6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E7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115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CD1CE02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Parameter </w:t>
            </w:r>
            <w:r w:rsidRPr="00EE7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stimate</w:t>
            </w:r>
          </w:p>
        </w:tc>
        <w:tc>
          <w:tcPr>
            <w:tcW w:w="115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7D90D92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tandard Error</w:t>
            </w:r>
          </w:p>
        </w:tc>
        <w:tc>
          <w:tcPr>
            <w:tcW w:w="11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CEA9AFD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95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F48CCFA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 &gt; t</w:t>
            </w:r>
          </w:p>
        </w:tc>
      </w:tr>
      <w:tr w:rsidR="006B7CB1" w:rsidRPr="00EE7D7C" w14:paraId="7460375E" w14:textId="77777777" w:rsidTr="00C0479D">
        <w:trPr>
          <w:trHeight w:val="263"/>
        </w:trPr>
        <w:tc>
          <w:tcPr>
            <w:tcW w:w="5118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79E3ABC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5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C3FE735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57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A95BCD7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53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D7A3CBF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54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57977E0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BC65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6B7CB1" w:rsidRPr="00EE7D7C" w14:paraId="4B9E6BD2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3918B2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ercep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52EC4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5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007B2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4001E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4057189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.0001</w:t>
            </w:r>
          </w:p>
        </w:tc>
        <w:tc>
          <w:tcPr>
            <w:tcW w:w="222" w:type="dxa"/>
            <w:vAlign w:val="center"/>
            <w:hideMark/>
          </w:tcPr>
          <w:p w14:paraId="3FE191AD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32350DEB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179B2631" w14:textId="77777777" w:rsidR="006B7CB1" w:rsidRPr="004632F4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BINARY VARIABLE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3614E38B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5A6A18BF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3443BA4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BB0DDC4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vAlign w:val="center"/>
          </w:tcPr>
          <w:p w14:paraId="2B388437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17A6DD7B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3C557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Antibiotic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e-</w:t>
            </w: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missio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673B1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3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14C61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C017A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3116FCD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222" w:type="dxa"/>
            <w:vAlign w:val="center"/>
            <w:hideMark/>
          </w:tcPr>
          <w:p w14:paraId="1EFAD415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2DEE94D9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B85D5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ampled in Emergency Dept.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A2787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B364B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EA353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6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71C9D51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969</w:t>
            </w:r>
          </w:p>
        </w:tc>
        <w:tc>
          <w:tcPr>
            <w:tcW w:w="222" w:type="dxa"/>
            <w:vAlign w:val="center"/>
            <w:hideMark/>
          </w:tcPr>
          <w:p w14:paraId="5FCBF122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65F2F233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10719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Antibiotic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e-</w:t>
            </w: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mission*Sampled in Emergency Dept.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A21BF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9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D8A28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4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69FE58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84F3955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4</w:t>
            </w:r>
          </w:p>
        </w:tc>
        <w:tc>
          <w:tcPr>
            <w:tcW w:w="222" w:type="dxa"/>
            <w:vAlign w:val="center"/>
            <w:hideMark/>
          </w:tcPr>
          <w:p w14:paraId="025730AC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24BB229C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285D1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bdominal Pa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473FF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8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2EC01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4D1A1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EBB0394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98</w:t>
            </w:r>
          </w:p>
        </w:tc>
        <w:tc>
          <w:tcPr>
            <w:tcW w:w="222" w:type="dxa"/>
            <w:vAlign w:val="center"/>
            <w:hideMark/>
          </w:tcPr>
          <w:p w14:paraId="5785026E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6B0A27CA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B7CAF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evio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CdD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B2063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3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65580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4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3AD9AD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4BDBB4F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56</w:t>
            </w:r>
          </w:p>
        </w:tc>
        <w:tc>
          <w:tcPr>
            <w:tcW w:w="222" w:type="dxa"/>
            <w:vAlign w:val="center"/>
            <w:hideMark/>
          </w:tcPr>
          <w:p w14:paraId="7DC78A1B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3B6DCA42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FA5657E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ONTINUOUS VARIABLE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07338F62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601058C6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E2A8A47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7107CAA3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vAlign w:val="center"/>
          </w:tcPr>
          <w:p w14:paraId="52F5D15D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5DF759C0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507E9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Sample Day)^-0.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D6FDA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3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8E1ED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5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0011DF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BBA6A82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93</w:t>
            </w:r>
          </w:p>
        </w:tc>
        <w:tc>
          <w:tcPr>
            <w:tcW w:w="222" w:type="dxa"/>
            <w:vAlign w:val="center"/>
            <w:hideMark/>
          </w:tcPr>
          <w:p w14:paraId="7994D68A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2F1DD4A1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3B110F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Sample Day)^-0.5*LN(Sample Day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A6561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4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0410A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2BC76B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78E22D8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48</w:t>
            </w:r>
          </w:p>
        </w:tc>
        <w:tc>
          <w:tcPr>
            <w:tcW w:w="222" w:type="dxa"/>
            <w:vAlign w:val="center"/>
            <w:hideMark/>
          </w:tcPr>
          <w:p w14:paraId="32DBA38B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7F81E59B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72E2C1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N(Eosinophil Count+2)^-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1DDC8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60910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2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A688A0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5D4257D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72</w:t>
            </w:r>
          </w:p>
        </w:tc>
        <w:tc>
          <w:tcPr>
            <w:tcW w:w="222" w:type="dxa"/>
            <w:vAlign w:val="center"/>
            <w:hideMark/>
          </w:tcPr>
          <w:p w14:paraId="06AEEB34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60A3A5A8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526298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N(Eosinophil Count+2)^-2*LN[LN(Eosinophil Count+2)]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D41A7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60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C74BE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9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76507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6FBACBD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34</w:t>
            </w:r>
          </w:p>
        </w:tc>
        <w:tc>
          <w:tcPr>
            <w:tcW w:w="222" w:type="dxa"/>
            <w:vAlign w:val="center"/>
            <w:hideMark/>
          </w:tcPr>
          <w:p w14:paraId="701E976A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26A022C3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70A75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Patient Age)^(-2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8D79C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88.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462D9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0.12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0108DB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2BD943A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19</w:t>
            </w:r>
          </w:p>
        </w:tc>
        <w:tc>
          <w:tcPr>
            <w:tcW w:w="222" w:type="dxa"/>
            <w:vAlign w:val="center"/>
            <w:hideMark/>
          </w:tcPr>
          <w:p w14:paraId="3DEC204E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506A1621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255D3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Patient Age)^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36854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62ED8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5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FBD28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9887335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8</w:t>
            </w:r>
          </w:p>
        </w:tc>
        <w:tc>
          <w:tcPr>
            <w:tcW w:w="222" w:type="dxa"/>
            <w:vAlign w:val="center"/>
            <w:hideMark/>
          </w:tcPr>
          <w:p w14:paraId="12B8A3A1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69F1427C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DFC423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LN(WBC)+2.4]^(-2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42583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018A3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4DFD68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DFF5099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46C40B45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4BB1385E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9088E1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N(WBC)+2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006EA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39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61D6A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7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3669D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B947F96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55</w:t>
            </w:r>
          </w:p>
        </w:tc>
        <w:tc>
          <w:tcPr>
            <w:tcW w:w="222" w:type="dxa"/>
            <w:vAlign w:val="center"/>
            <w:hideMark/>
          </w:tcPr>
          <w:p w14:paraId="7AEF5C34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22D0E659" w14:textId="77777777" w:rsidTr="00C0479D">
        <w:trPr>
          <w:trHeight w:val="263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CC4331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n(Patient Age*[Ln(WBC)+2.4]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A8EDB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68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76285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8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DB3EA3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DFEE780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42</w:t>
            </w:r>
          </w:p>
        </w:tc>
        <w:tc>
          <w:tcPr>
            <w:tcW w:w="222" w:type="dxa"/>
            <w:vAlign w:val="center"/>
            <w:hideMark/>
          </w:tcPr>
          <w:p w14:paraId="6704161B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B7CB1" w:rsidRPr="00EE7D7C" w14:paraId="22876542" w14:textId="77777777" w:rsidTr="00C0479D">
        <w:trPr>
          <w:trHeight w:val="270"/>
        </w:trPr>
        <w:tc>
          <w:tcPr>
            <w:tcW w:w="511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21A452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Patient Age*[Ln(WBC)+2.4])^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9BC45" w14:textId="56E6B774" w:rsidR="006B7CB1" w:rsidRPr="00EE7D7C" w:rsidRDefault="006F4C46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0000000</w:t>
            </w:r>
            <w:r w:rsidR="006B7CB1"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8A525" w14:textId="44D73F2E" w:rsidR="006B7CB1" w:rsidRPr="00EE7D7C" w:rsidRDefault="006F4C46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="006A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0000000</w:t>
            </w:r>
            <w:r w:rsidR="006B7CB1"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D43C81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F220652" w14:textId="77777777" w:rsidR="006B7CB1" w:rsidRPr="00EE7D7C" w:rsidRDefault="006B7CB1" w:rsidP="00C0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E7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55</w:t>
            </w:r>
          </w:p>
        </w:tc>
        <w:tc>
          <w:tcPr>
            <w:tcW w:w="222" w:type="dxa"/>
            <w:vAlign w:val="center"/>
            <w:hideMark/>
          </w:tcPr>
          <w:p w14:paraId="27592905" w14:textId="77777777" w:rsidR="006B7CB1" w:rsidRPr="00EE7D7C" w:rsidRDefault="006B7CB1" w:rsidP="00C0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3F44508C" w14:textId="77777777" w:rsidR="006B7CB1" w:rsidRPr="00A4257E" w:rsidRDefault="006B7CB1" w:rsidP="006B7CB1">
      <w:pPr>
        <w:spacing w:line="360" w:lineRule="auto"/>
      </w:pPr>
      <w:r>
        <w:rPr>
          <w:rFonts w:ascii="Times New Roman" w:hAnsi="Times New Roman"/>
          <w:color w:val="3A3A3A"/>
          <w:sz w:val="20"/>
          <w:szCs w:val="20"/>
          <w:shd w:val="clear" w:color="auto" w:fill="FFFFFF"/>
          <w:lang w:val="en-US"/>
        </w:rPr>
        <w:t xml:space="preserve">Values for each binary and continuous variable is multiplied by the parameter estimate.  These are summed with the intercept to generate the linear predictor (lp).  The expected probability of toxigenic </w:t>
      </w:r>
      <w:r>
        <w:rPr>
          <w:rFonts w:ascii="Times New Roman" w:hAnsi="Times New Roman"/>
          <w:i/>
          <w:iCs/>
          <w:color w:val="3A3A3A"/>
          <w:sz w:val="20"/>
          <w:szCs w:val="20"/>
          <w:shd w:val="clear" w:color="auto" w:fill="FFFFFF"/>
          <w:lang w:val="en-US"/>
        </w:rPr>
        <w:t xml:space="preserve">C. difficile </w:t>
      </w:r>
      <w:r>
        <w:rPr>
          <w:rFonts w:ascii="Times New Roman" w:hAnsi="Times New Roman"/>
          <w:color w:val="3A3A3A"/>
          <w:sz w:val="20"/>
          <w:szCs w:val="20"/>
          <w:shd w:val="clear" w:color="auto" w:fill="FFFFFF"/>
          <w:lang w:val="en-US"/>
        </w:rPr>
        <w:t xml:space="preserve">diarrhea is exp(lp)/(1 + exp(lp)).  </w:t>
      </w:r>
    </w:p>
    <w:p w14:paraId="3AD2CDD9" w14:textId="77777777" w:rsidR="006B7CB1" w:rsidRDefault="006B7CB1" w:rsidP="006B7CB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color w:val="3A3A3A"/>
          <w:sz w:val="20"/>
          <w:szCs w:val="20"/>
          <w:shd w:val="clear" w:color="auto" w:fill="FFFFFF"/>
          <w:lang w:val="en-US"/>
        </w:rPr>
        <w:t xml:space="preserve">(Dept = department; </w:t>
      </w:r>
      <w:r>
        <w:rPr>
          <w:rFonts w:ascii="Times New Roman" w:hAnsi="Times New Roman" w:cs="Times New Roman"/>
        </w:rPr>
        <w:t>WBC = white blood cell)</w:t>
      </w:r>
    </w:p>
    <w:p w14:paraId="442FC025" w14:textId="77777777" w:rsidR="006B7CB1" w:rsidRPr="006E6F8A" w:rsidRDefault="006B7CB1" w:rsidP="006B7CB1">
      <w:pPr>
        <w:spacing w:line="360" w:lineRule="auto"/>
        <w:rPr>
          <w:rFonts w:ascii="Times New Roman" w:hAnsi="Times New Roman" w:cs="Times New Roman"/>
        </w:rPr>
      </w:pPr>
    </w:p>
    <w:p w14:paraId="765A4251" w14:textId="77777777" w:rsidR="00140602" w:rsidRDefault="00140602"/>
    <w:sectPr w:rsidR="00140602" w:rsidSect="007F20C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CB1"/>
    <w:rsid w:val="00140602"/>
    <w:rsid w:val="001C54DA"/>
    <w:rsid w:val="002264DC"/>
    <w:rsid w:val="005B263D"/>
    <w:rsid w:val="005D170B"/>
    <w:rsid w:val="006A068C"/>
    <w:rsid w:val="006B7CB1"/>
    <w:rsid w:val="006F4C46"/>
    <w:rsid w:val="00735545"/>
    <w:rsid w:val="00792652"/>
    <w:rsid w:val="00D4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A9FDA"/>
  <w15:chartTrackingRefBased/>
  <w15:docId w15:val="{8A7D1E3F-A343-40CA-B337-BCF63DB7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C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Vanwalraven</dc:creator>
  <cp:keywords/>
  <dc:description/>
  <cp:lastModifiedBy>Carl Vanwalraven</cp:lastModifiedBy>
  <cp:revision>5</cp:revision>
  <dcterms:created xsi:type="dcterms:W3CDTF">2024-02-20T13:23:00Z</dcterms:created>
  <dcterms:modified xsi:type="dcterms:W3CDTF">2024-02-20T14:09:00Z</dcterms:modified>
</cp:coreProperties>
</file>